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794F" w:rsidRPr="00E258F2" w:rsidRDefault="00F2794F" w:rsidP="00F2794F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eastAsiaTheme="minorEastAsia" w:hAnsi="Times New Roman" w:hint="eastAsia"/>
          <w:color w:val="000000"/>
          <w:sz w:val="24"/>
          <w:szCs w:val="24"/>
        </w:rPr>
        <w:t>T</w:t>
      </w:r>
      <w:r w:rsidRPr="00C15D42">
        <w:rPr>
          <w:rFonts w:ascii="Times New Roman" w:eastAsia="ヒラギノ角ゴ Pro W3" w:hAnsi="Times New Roman"/>
          <w:color w:val="000000"/>
          <w:sz w:val="24"/>
          <w:szCs w:val="24"/>
        </w:rPr>
        <w:t xml:space="preserve">able </w:t>
      </w:r>
      <w:r w:rsidR="00C15D42" w:rsidRPr="00C15D42">
        <w:rPr>
          <w:rFonts w:ascii="Times New Roman" w:eastAsiaTheme="minorEastAsia" w:hAnsi="Times New Roman"/>
          <w:color w:val="000000"/>
          <w:sz w:val="24"/>
          <w:szCs w:val="24"/>
        </w:rPr>
        <w:t>S</w:t>
      </w:r>
      <w:r w:rsidRPr="00C15D42">
        <w:rPr>
          <w:rFonts w:ascii="Times New Roman" w:eastAsia="ヒラギノ角ゴ Pro W3" w:hAnsi="Times New Roman"/>
          <w:color w:val="000000"/>
          <w:sz w:val="24"/>
          <w:szCs w:val="24"/>
        </w:rPr>
        <w:t>1</w:t>
      </w:r>
      <w:r w:rsidRPr="00C15D42">
        <w:rPr>
          <w:rFonts w:ascii="Times New Roman" w:hAnsi="Times New Roman"/>
          <w:color w:val="000000"/>
          <w:sz w:val="24"/>
          <w:szCs w:val="24"/>
        </w:rPr>
        <w:t>.</w:t>
      </w:r>
      <w:r w:rsidRPr="00E258F2">
        <w:rPr>
          <w:rFonts w:ascii="Times New Roman" w:eastAsia="ヒラギノ角ゴ Pro W3" w:hAnsi="Times New Roman"/>
          <w:color w:val="000000"/>
          <w:sz w:val="24"/>
          <w:szCs w:val="24"/>
        </w:rPr>
        <w:t xml:space="preserve"> In vitro</w:t>
      </w:r>
      <w:r w:rsidRPr="00E258F2">
        <w:rPr>
          <w:rFonts w:ascii="Times New Roman" w:hAnsi="Times New Roman"/>
          <w:color w:val="000000"/>
          <w:sz w:val="24"/>
          <w:szCs w:val="24"/>
        </w:rPr>
        <w:t xml:space="preserve"> activity of </w:t>
      </w:r>
      <w:r>
        <w:rPr>
          <w:rFonts w:ascii="Times New Roman" w:hAnsi="Times New Roman" w:hint="eastAsia"/>
          <w:color w:val="000000"/>
          <w:sz w:val="24"/>
          <w:szCs w:val="24"/>
        </w:rPr>
        <w:t>nine</w:t>
      </w:r>
      <w:r w:rsidRPr="00E258F2">
        <w:rPr>
          <w:rFonts w:ascii="Times New Roman" w:hAnsi="Times New Roman"/>
          <w:color w:val="000000"/>
          <w:sz w:val="24"/>
          <w:szCs w:val="24"/>
        </w:rPr>
        <w:t xml:space="preserve"> antimicrobial</w:t>
      </w:r>
      <w:r>
        <w:rPr>
          <w:rFonts w:ascii="Times New Roman" w:hAnsi="Times New Roman" w:hint="eastAsia"/>
          <w:color w:val="000000"/>
          <w:sz w:val="24"/>
          <w:szCs w:val="24"/>
        </w:rPr>
        <w:t>s</w:t>
      </w:r>
      <w:r w:rsidRPr="00E258F2">
        <w:rPr>
          <w:rFonts w:ascii="Times New Roman" w:hAnsi="Times New Roman"/>
          <w:color w:val="000000"/>
          <w:sz w:val="24"/>
          <w:szCs w:val="24"/>
        </w:rPr>
        <w:t xml:space="preserve"> against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136 </w:t>
      </w:r>
      <w:r w:rsidRPr="00E258F2">
        <w:rPr>
          <w:rFonts w:ascii="Times New Roman" w:eastAsia="ヒラギノ角ゴ Pro W3" w:hAnsi="Times New Roman"/>
          <w:i/>
          <w:sz w:val="24"/>
          <w:szCs w:val="24"/>
        </w:rPr>
        <w:t xml:space="preserve">M. </w:t>
      </w:r>
      <w:r>
        <w:rPr>
          <w:rFonts w:ascii="Times New Roman" w:hAnsi="Times New Roman" w:hint="eastAsia"/>
          <w:i/>
          <w:sz w:val="24"/>
          <w:szCs w:val="24"/>
        </w:rPr>
        <w:t>p</w:t>
      </w:r>
      <w:r>
        <w:rPr>
          <w:rFonts w:ascii="Times New Roman" w:hAnsi="Times New Roman"/>
          <w:i/>
          <w:sz w:val="24"/>
          <w:szCs w:val="24"/>
        </w:rPr>
        <w:t>neumonia</w:t>
      </w:r>
      <w:r>
        <w:rPr>
          <w:rFonts w:ascii="Times New Roman" w:hAnsi="Times New Roman" w:hint="eastAsia"/>
          <w:i/>
          <w:sz w:val="24"/>
          <w:szCs w:val="24"/>
        </w:rPr>
        <w:t>e</w:t>
      </w:r>
      <w:r w:rsidRPr="00E258F2">
        <w:rPr>
          <w:rFonts w:ascii="Times New Roman" w:eastAsia="ヒラギノ角ゴ Pro W3" w:hAnsi="Times New Roman"/>
          <w:color w:val="000000"/>
          <w:sz w:val="24"/>
          <w:szCs w:val="24"/>
        </w:rPr>
        <w:t xml:space="preserve"> isolates</w:t>
      </w:r>
      <w:r w:rsidRPr="00E258F2">
        <w:rPr>
          <w:rFonts w:ascii="Times New Roman" w:hAnsi="Times New Roman"/>
          <w:color w:val="000000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83"/>
        <w:gridCol w:w="222"/>
        <w:gridCol w:w="830"/>
        <w:gridCol w:w="830"/>
        <w:gridCol w:w="222"/>
        <w:gridCol w:w="888"/>
      </w:tblGrid>
      <w:tr w:rsidR="00F2794F" w:rsidRPr="00E258F2" w:rsidTr="00867580">
        <w:trPr>
          <w:trHeight w:val="379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:rsidR="00F2794F" w:rsidRPr="00E258F2" w:rsidRDefault="00F2794F" w:rsidP="0086758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2794F" w:rsidRPr="00E258F2" w:rsidRDefault="00F2794F" w:rsidP="0086758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vAlign w:val="center"/>
            <w:hideMark/>
          </w:tcPr>
          <w:p w:rsidR="00F2794F" w:rsidRPr="00E258F2" w:rsidRDefault="00F2794F" w:rsidP="0086758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E258F2">
              <w:rPr>
                <w:rFonts w:ascii="Times New Roman" w:hAnsi="Times New Roman"/>
                <w:sz w:val="24"/>
                <w:szCs w:val="24"/>
              </w:rPr>
              <w:t>otal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isola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2794F" w:rsidRPr="00E258F2" w:rsidRDefault="00F2794F" w:rsidP="0086758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F2794F" w:rsidRPr="00E258F2" w:rsidRDefault="00F2794F" w:rsidP="0086758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58F2">
              <w:rPr>
                <w:rFonts w:ascii="Times New Roman" w:hAnsi="Times New Roman"/>
                <w:sz w:val="24"/>
                <w:szCs w:val="24"/>
              </w:rPr>
              <w:t>MPFH</w:t>
            </w:r>
          </w:p>
        </w:tc>
      </w:tr>
      <w:tr w:rsidR="00F2794F" w:rsidRPr="00E258F2" w:rsidTr="00867580">
        <w:trPr>
          <w:trHeight w:val="25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2794F" w:rsidRPr="00E258F2" w:rsidRDefault="00F2794F" w:rsidP="0086758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794F" w:rsidRPr="00E258F2" w:rsidRDefault="00F2794F" w:rsidP="0086758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2794F" w:rsidRPr="00E258F2" w:rsidRDefault="00F2794F" w:rsidP="0086758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58F2">
              <w:rPr>
                <w:rFonts w:ascii="Times New Roman" w:hAnsi="Times New Roman"/>
                <w:sz w:val="24"/>
                <w:szCs w:val="24"/>
              </w:rPr>
              <w:t>MIC</w:t>
            </w:r>
            <w:r w:rsidRPr="00E258F2">
              <w:rPr>
                <w:rFonts w:ascii="Times New Roman" w:hAnsi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2794F" w:rsidRPr="00E258F2" w:rsidRDefault="00F2794F" w:rsidP="0086758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58F2">
              <w:rPr>
                <w:rFonts w:ascii="Times New Roman" w:hAnsi="Times New Roman"/>
                <w:sz w:val="24"/>
                <w:szCs w:val="24"/>
              </w:rPr>
              <w:t>MIC</w:t>
            </w:r>
            <w:r w:rsidRPr="00E258F2">
              <w:rPr>
                <w:rFonts w:ascii="Times New Roman" w:hAnsi="Times New Roman"/>
                <w:sz w:val="24"/>
                <w:szCs w:val="24"/>
                <w:vertAlign w:val="subscript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794F" w:rsidRPr="00E258F2" w:rsidRDefault="00F2794F" w:rsidP="0086758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794F" w:rsidRPr="00E258F2" w:rsidRDefault="00F2794F" w:rsidP="0086758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58F2">
              <w:rPr>
                <w:rFonts w:ascii="Times New Roman" w:hAnsi="Times New Roman"/>
                <w:sz w:val="24"/>
                <w:szCs w:val="24"/>
              </w:rPr>
              <w:t>MIC</w:t>
            </w:r>
          </w:p>
        </w:tc>
      </w:tr>
      <w:tr w:rsidR="00F2794F" w:rsidRPr="00E258F2" w:rsidTr="00867580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2794F" w:rsidRPr="00E258F2" w:rsidRDefault="00F2794F" w:rsidP="0086758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58F2">
              <w:rPr>
                <w:rFonts w:ascii="Times New Roman" w:hAnsi="Times New Roman"/>
                <w:sz w:val="24"/>
                <w:szCs w:val="24"/>
              </w:rPr>
              <w:t>Erythromyc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794F" w:rsidRPr="00E258F2" w:rsidRDefault="00F2794F" w:rsidP="008675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2794F" w:rsidRPr="00E258F2" w:rsidRDefault="00F2794F" w:rsidP="008675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58F2">
              <w:rPr>
                <w:rFonts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2794F" w:rsidRPr="00E258F2" w:rsidRDefault="00F2794F" w:rsidP="008675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58F2">
              <w:rPr>
                <w:rFonts w:ascii="Times New Roman" w:hAnsi="Times New Roman"/>
                <w:sz w:val="24"/>
                <w:szCs w:val="24"/>
              </w:rPr>
              <w:t>&gt;2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794F" w:rsidRPr="00E258F2" w:rsidRDefault="00F2794F" w:rsidP="0086758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794F" w:rsidRPr="00E258F2" w:rsidRDefault="00F2794F" w:rsidP="0086758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58F2">
              <w:rPr>
                <w:rFonts w:ascii="Times New Roman" w:hAnsi="Times New Roman"/>
                <w:sz w:val="24"/>
                <w:szCs w:val="24"/>
              </w:rPr>
              <w:t>≤0.004</w:t>
            </w:r>
          </w:p>
        </w:tc>
      </w:tr>
      <w:tr w:rsidR="00F2794F" w:rsidRPr="00E258F2" w:rsidTr="0086758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2794F" w:rsidRPr="00E258F2" w:rsidRDefault="00F2794F" w:rsidP="0086758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58F2">
              <w:rPr>
                <w:rFonts w:ascii="Times New Roman" w:hAnsi="Times New Roman"/>
                <w:sz w:val="24"/>
                <w:szCs w:val="24"/>
              </w:rPr>
              <w:t>Clarithro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794F" w:rsidRPr="00E258F2" w:rsidRDefault="00F2794F" w:rsidP="008675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794F" w:rsidRPr="00E258F2" w:rsidRDefault="00F2794F" w:rsidP="008675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58F2">
              <w:rPr>
                <w:rFonts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794F" w:rsidRPr="00E258F2" w:rsidRDefault="00F2794F" w:rsidP="008675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58F2">
              <w:rPr>
                <w:rFonts w:ascii="Times New Roman" w:hAnsi="Times New Roman"/>
                <w:sz w:val="24"/>
                <w:szCs w:val="24"/>
              </w:rPr>
              <w:t>&gt;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794F" w:rsidRPr="00E258F2" w:rsidRDefault="00F2794F" w:rsidP="0086758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794F" w:rsidRPr="00E258F2" w:rsidRDefault="00F2794F" w:rsidP="0086758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58F2">
              <w:rPr>
                <w:rFonts w:ascii="Times New Roman" w:hAnsi="Times New Roman"/>
                <w:sz w:val="24"/>
                <w:szCs w:val="24"/>
              </w:rPr>
              <w:t>≤0.004</w:t>
            </w:r>
          </w:p>
        </w:tc>
      </w:tr>
      <w:tr w:rsidR="00F2794F" w:rsidRPr="00E258F2" w:rsidTr="0086758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2794F" w:rsidRPr="00E258F2" w:rsidRDefault="00F2794F" w:rsidP="0086758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58F2">
              <w:rPr>
                <w:rFonts w:ascii="Times New Roman" w:hAnsi="Times New Roman"/>
                <w:sz w:val="24"/>
                <w:szCs w:val="24"/>
              </w:rPr>
              <w:t>Azithro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794F" w:rsidRPr="00E258F2" w:rsidRDefault="00F2794F" w:rsidP="008675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794F" w:rsidRPr="00E258F2" w:rsidRDefault="00F2794F" w:rsidP="008675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58F2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794F" w:rsidRPr="00E258F2" w:rsidRDefault="00F2794F" w:rsidP="008675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58F2"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794F" w:rsidRPr="00E258F2" w:rsidRDefault="00F2794F" w:rsidP="0086758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794F" w:rsidRPr="00E258F2" w:rsidRDefault="00F2794F" w:rsidP="0086758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58F2">
              <w:rPr>
                <w:rFonts w:ascii="Times New Roman" w:hAnsi="Times New Roman"/>
                <w:sz w:val="24"/>
                <w:szCs w:val="24"/>
              </w:rPr>
              <w:t>≤0.004</w:t>
            </w:r>
          </w:p>
        </w:tc>
      </w:tr>
      <w:tr w:rsidR="00F2794F" w:rsidRPr="00E258F2" w:rsidTr="0086758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2794F" w:rsidRPr="00E258F2" w:rsidRDefault="00F2794F" w:rsidP="0086758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58F2">
              <w:rPr>
                <w:rFonts w:ascii="Times New Roman" w:hAnsi="Times New Roman"/>
                <w:sz w:val="24"/>
                <w:szCs w:val="24"/>
              </w:rPr>
              <w:t>Tetracyc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794F" w:rsidRPr="00E258F2" w:rsidRDefault="00F2794F" w:rsidP="008675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794F" w:rsidRPr="00E258F2" w:rsidRDefault="00F2794F" w:rsidP="008675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58F2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794F" w:rsidRPr="00E258F2" w:rsidRDefault="00F2794F" w:rsidP="008675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58F2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794F" w:rsidRPr="00E258F2" w:rsidRDefault="00F2794F" w:rsidP="0086758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794F" w:rsidRPr="00E258F2" w:rsidRDefault="00F2794F" w:rsidP="0086758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58F2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</w:tr>
      <w:tr w:rsidR="00F2794F" w:rsidRPr="003751D0" w:rsidTr="0086758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2794F" w:rsidRPr="003751D0" w:rsidRDefault="00F2794F" w:rsidP="0086758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51D0">
              <w:rPr>
                <w:rFonts w:ascii="Times New Roman" w:hAnsi="Times New Roman"/>
                <w:sz w:val="24"/>
                <w:szCs w:val="24"/>
              </w:rPr>
              <w:t>Minocyc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794F" w:rsidRPr="003751D0" w:rsidRDefault="00F2794F" w:rsidP="008675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794F" w:rsidRPr="003751D0" w:rsidRDefault="00F2794F" w:rsidP="008675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51D0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794F" w:rsidRPr="003751D0" w:rsidRDefault="00F2794F" w:rsidP="008675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51D0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794F" w:rsidRPr="003751D0" w:rsidRDefault="00F2794F" w:rsidP="0086758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794F" w:rsidRPr="003751D0" w:rsidRDefault="00F2794F" w:rsidP="0086758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51D0">
              <w:rPr>
                <w:rFonts w:ascii="Times New Roman" w:hAnsi="Times New Roman"/>
                <w:sz w:val="24"/>
                <w:szCs w:val="24"/>
              </w:rPr>
              <w:t>0.125</w:t>
            </w:r>
          </w:p>
        </w:tc>
      </w:tr>
      <w:tr w:rsidR="00F2794F" w:rsidRPr="003751D0" w:rsidTr="0086758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2794F" w:rsidRPr="003751D0" w:rsidRDefault="00F2794F" w:rsidP="0086758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51D0">
              <w:rPr>
                <w:rFonts w:ascii="Times New Roman" w:hAnsi="Times New Roman"/>
                <w:sz w:val="24"/>
                <w:szCs w:val="24"/>
              </w:rPr>
              <w:t>Levo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794F" w:rsidRPr="003751D0" w:rsidRDefault="00F2794F" w:rsidP="008675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794F" w:rsidRPr="003751D0" w:rsidRDefault="00F2794F" w:rsidP="008675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51D0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794F" w:rsidRPr="003751D0" w:rsidRDefault="00F2794F" w:rsidP="008675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51D0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794F" w:rsidRPr="003751D0" w:rsidRDefault="00F2794F" w:rsidP="0086758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794F" w:rsidRPr="003751D0" w:rsidRDefault="00F2794F" w:rsidP="0086758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51D0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</w:tr>
      <w:tr w:rsidR="00F2794F" w:rsidRPr="00E258F2" w:rsidTr="0086758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2794F" w:rsidRPr="003751D0" w:rsidRDefault="00F2794F" w:rsidP="0086758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51D0">
              <w:rPr>
                <w:rFonts w:ascii="Times New Roman" w:hAnsi="Times New Roman"/>
                <w:sz w:val="24"/>
                <w:szCs w:val="24"/>
              </w:rPr>
              <w:t>Cipro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794F" w:rsidRPr="003751D0" w:rsidRDefault="00F2794F" w:rsidP="008675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794F" w:rsidRPr="003751D0" w:rsidRDefault="00F2794F" w:rsidP="008675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51D0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794F" w:rsidRPr="003751D0" w:rsidRDefault="00F2794F" w:rsidP="008675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51D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794F" w:rsidRPr="003751D0" w:rsidRDefault="00F2794F" w:rsidP="0086758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794F" w:rsidRPr="00E258F2" w:rsidRDefault="00F2794F" w:rsidP="0086758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51D0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</w:tr>
      <w:tr w:rsidR="00F2794F" w:rsidRPr="00E258F2" w:rsidTr="0086758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2794F" w:rsidRPr="00E258F2" w:rsidRDefault="00F2794F" w:rsidP="0086758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58F2">
              <w:rPr>
                <w:rFonts w:ascii="Times New Roman" w:hAnsi="Times New Roman"/>
                <w:sz w:val="24"/>
                <w:szCs w:val="24"/>
              </w:rPr>
              <w:t>Gati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794F" w:rsidRPr="00E258F2" w:rsidRDefault="00F2794F" w:rsidP="008675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794F" w:rsidRPr="00E258F2" w:rsidRDefault="00F2794F" w:rsidP="008675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58F2">
              <w:rPr>
                <w:rFonts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794F" w:rsidRPr="00E258F2" w:rsidRDefault="00F2794F" w:rsidP="008675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58F2">
              <w:rPr>
                <w:rFonts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794F" w:rsidRPr="00E258F2" w:rsidRDefault="00F2794F" w:rsidP="0086758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794F" w:rsidRPr="00E258F2" w:rsidRDefault="00F2794F" w:rsidP="0086758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58F2">
              <w:rPr>
                <w:rFonts w:ascii="Times New Roman" w:hAnsi="Times New Roman"/>
                <w:sz w:val="24"/>
                <w:szCs w:val="24"/>
              </w:rPr>
              <w:t>0.064</w:t>
            </w:r>
          </w:p>
        </w:tc>
      </w:tr>
      <w:tr w:rsidR="00F2794F" w:rsidRPr="00E258F2" w:rsidTr="00867580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2794F" w:rsidRPr="00E258F2" w:rsidRDefault="00F2794F" w:rsidP="0086758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58F2">
              <w:rPr>
                <w:rFonts w:ascii="Times New Roman" w:hAnsi="Times New Roman"/>
                <w:sz w:val="24"/>
                <w:szCs w:val="24"/>
              </w:rPr>
              <w:t>Moxifloxac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2794F" w:rsidRPr="00E258F2" w:rsidRDefault="00F2794F" w:rsidP="008675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F2794F" w:rsidRPr="00E258F2" w:rsidRDefault="00F2794F" w:rsidP="008675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58F2">
              <w:rPr>
                <w:rFonts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F2794F" w:rsidRPr="00E258F2" w:rsidRDefault="00F2794F" w:rsidP="008675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58F2">
              <w:rPr>
                <w:rFonts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2794F" w:rsidRPr="00E258F2" w:rsidRDefault="00F2794F" w:rsidP="0086758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F2794F" w:rsidRPr="00E258F2" w:rsidRDefault="00F2794F" w:rsidP="0086758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58F2">
              <w:rPr>
                <w:rFonts w:ascii="Times New Roman" w:hAnsi="Times New Roman"/>
                <w:sz w:val="24"/>
                <w:szCs w:val="24"/>
              </w:rPr>
              <w:t>0.032</w:t>
            </w:r>
          </w:p>
        </w:tc>
      </w:tr>
    </w:tbl>
    <w:p w:rsidR="00F2794F" w:rsidRDefault="00F2794F" w:rsidP="00F2794F">
      <w:pPr>
        <w:spacing w:line="480" w:lineRule="auto"/>
        <w:rPr>
          <w:rFonts w:ascii="Times New Roman" w:hAnsi="Times New Roman"/>
        </w:rPr>
      </w:pPr>
    </w:p>
    <w:p w:rsidR="00892B16" w:rsidRDefault="00892B16"/>
    <w:sectPr w:rsidR="00892B16" w:rsidSect="00F328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B5521" w:rsidRDefault="000B5521" w:rsidP="00F2794F">
      <w:r>
        <w:separator/>
      </w:r>
    </w:p>
  </w:endnote>
  <w:endnote w:type="continuationSeparator" w:id="1">
    <w:p w:rsidR="000B5521" w:rsidRDefault="000B5521" w:rsidP="00F279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B5521" w:rsidRDefault="000B5521" w:rsidP="00F2794F">
      <w:r>
        <w:separator/>
      </w:r>
    </w:p>
  </w:footnote>
  <w:footnote w:type="continuationSeparator" w:id="1">
    <w:p w:rsidR="000B5521" w:rsidRDefault="000B5521" w:rsidP="00F2794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2794F"/>
    <w:rsid w:val="000B5521"/>
    <w:rsid w:val="00892B16"/>
    <w:rsid w:val="00C15D42"/>
    <w:rsid w:val="00F2794F"/>
    <w:rsid w:val="00F328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794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279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2794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2794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2794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>workgroup</Company>
  <LinksUpToDate>false</LinksUpToDate>
  <CharactersWithSpaces>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3-10-02T14:01:00Z</dcterms:created>
  <dcterms:modified xsi:type="dcterms:W3CDTF">2013-11-01T08:54:00Z</dcterms:modified>
</cp:coreProperties>
</file>